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C829D2" w14:textId="77777777" w:rsidR="00966A82" w:rsidRDefault="00966A82"/>
    <w:tbl>
      <w:tblPr>
        <w:tblStyle w:val="TableGrid"/>
        <w:tblW w:w="10774" w:type="dxa"/>
        <w:tblInd w:w="-318" w:type="dxa"/>
        <w:tblLayout w:type="fixed"/>
        <w:tblLook w:val="00A0" w:firstRow="1" w:lastRow="0" w:firstColumn="1" w:lastColumn="0" w:noHBand="0" w:noVBand="0"/>
      </w:tblPr>
      <w:tblGrid>
        <w:gridCol w:w="1277"/>
        <w:gridCol w:w="1417"/>
        <w:gridCol w:w="1843"/>
        <w:gridCol w:w="1559"/>
        <w:gridCol w:w="1560"/>
        <w:gridCol w:w="1701"/>
        <w:gridCol w:w="1417"/>
      </w:tblGrid>
      <w:tr w:rsidR="002830E9" w:rsidRPr="00CA7620" w14:paraId="2DD3C1DA" w14:textId="77777777" w:rsidTr="008F6524">
        <w:tc>
          <w:tcPr>
            <w:tcW w:w="10774" w:type="dxa"/>
            <w:gridSpan w:val="7"/>
            <w:tcBorders>
              <w:top w:val="single" w:sz="24" w:space="0" w:color="000000" w:themeColor="text1"/>
              <w:left w:val="single" w:sz="24" w:space="0" w:color="000000" w:themeColor="text1"/>
              <w:bottom w:val="single" w:sz="4" w:space="0" w:color="000000" w:themeColor="text1"/>
              <w:right w:val="single" w:sz="24" w:space="0" w:color="000000" w:themeColor="text1"/>
            </w:tcBorders>
          </w:tcPr>
          <w:p w14:paraId="5179197D" w14:textId="35D41BE8" w:rsidR="002830E9" w:rsidRPr="00966A82" w:rsidRDefault="008F6524" w:rsidP="008F6524">
            <w:pPr>
              <w:spacing w:before="2" w:after="2"/>
              <w:rPr>
                <w:rFonts w:ascii="Times New Roman" w:hAnsi="Times New Roman"/>
                <w:b/>
              </w:rPr>
            </w:pPr>
            <w:r w:rsidRPr="008F6524">
              <w:rPr>
                <w:rFonts w:ascii="Times New Roman" w:hAnsi="Times New Roman" w:cs="Times New Roman"/>
                <w:b/>
              </w:rPr>
              <w:t>Supplementa</w:t>
            </w:r>
            <w:r w:rsidR="008069BC">
              <w:rPr>
                <w:rFonts w:ascii="Times New Roman" w:hAnsi="Times New Roman" w:cs="Times New Roman"/>
                <w:b/>
              </w:rPr>
              <w:t>ry</w:t>
            </w:r>
            <w:r w:rsidRPr="008F6524">
              <w:rPr>
                <w:rFonts w:ascii="Times New Roman" w:hAnsi="Times New Roman" w:cs="Times New Roman"/>
                <w:b/>
              </w:rPr>
              <w:t xml:space="preserve"> Table </w:t>
            </w:r>
            <w:r w:rsidR="00FB7CF0">
              <w:rPr>
                <w:rFonts w:ascii="Times New Roman" w:hAnsi="Times New Roman" w:cs="Times New Roman"/>
                <w:b/>
              </w:rPr>
              <w:t>2</w:t>
            </w:r>
            <w:bookmarkStart w:id="0" w:name="_GoBack"/>
            <w:bookmarkEnd w:id="0"/>
            <w:r w:rsidRPr="008F6524">
              <w:rPr>
                <w:rFonts w:ascii="Times New Roman" w:hAnsi="Times New Roman" w:cs="Times New Roman"/>
                <w:b/>
              </w:rPr>
              <w:t>:</w:t>
            </w:r>
            <w:r w:rsidRPr="008F6524">
              <w:rPr>
                <w:rFonts w:ascii="Times New Roman" w:hAnsi="Times New Roman" w:cs="Times New Roman"/>
              </w:rPr>
              <w:t xml:space="preserve"> </w:t>
            </w:r>
            <w:r w:rsidR="002830E9" w:rsidRPr="00966A82">
              <w:rPr>
                <w:rFonts w:ascii="Times New Roman" w:hAnsi="Times New Roman"/>
                <w:b/>
              </w:rPr>
              <w:t>Primers used for conventional PCR</w:t>
            </w:r>
            <w:r>
              <w:rPr>
                <w:rFonts w:ascii="Times New Roman" w:hAnsi="Times New Roman"/>
                <w:b/>
              </w:rPr>
              <w:t xml:space="preserve"> </w:t>
            </w:r>
            <w:r w:rsidRPr="00966A82">
              <w:rPr>
                <w:rFonts w:ascii="Times New Roman" w:hAnsi="Times New Roman"/>
              </w:rPr>
              <w:t>(</w:t>
            </w:r>
            <w:r w:rsidR="002830E9" w:rsidRPr="00966A82">
              <w:rPr>
                <w:rFonts w:ascii="Times New Roman" w:hAnsi="Times New Roman"/>
              </w:rPr>
              <w:t>listed in 5’ – 3’ direction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316236" w:rsidRPr="00CA7620" w14:paraId="438B0E2E" w14:textId="77777777" w:rsidTr="008F6524">
        <w:tc>
          <w:tcPr>
            <w:tcW w:w="2694" w:type="dxa"/>
            <w:gridSpan w:val="2"/>
            <w:tcBorders>
              <w:left w:val="single" w:sz="24" w:space="0" w:color="000000" w:themeColor="text1"/>
              <w:bottom w:val="single" w:sz="24" w:space="0" w:color="000000" w:themeColor="text1"/>
            </w:tcBorders>
          </w:tcPr>
          <w:p w14:paraId="2FC0A22F" w14:textId="77777777" w:rsidR="00316236" w:rsidRPr="00CA7620" w:rsidRDefault="00316236" w:rsidP="00D80ED8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CA7620">
              <w:rPr>
                <w:rFonts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3402" w:type="dxa"/>
            <w:gridSpan w:val="2"/>
            <w:tcBorders>
              <w:bottom w:val="single" w:sz="24" w:space="0" w:color="000000" w:themeColor="text1"/>
            </w:tcBorders>
          </w:tcPr>
          <w:p w14:paraId="0C1AC4B0" w14:textId="77777777" w:rsidR="00316236" w:rsidRPr="00CA7620" w:rsidRDefault="00316236" w:rsidP="00D80ED8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CA7620">
              <w:rPr>
                <w:rFonts w:ascii="Times New Roman" w:hAnsi="Times New Roman"/>
                <w:sz w:val="20"/>
                <w:szCs w:val="20"/>
              </w:rPr>
              <w:t>Forward Primer</w:t>
            </w:r>
          </w:p>
        </w:tc>
        <w:tc>
          <w:tcPr>
            <w:tcW w:w="3261" w:type="dxa"/>
            <w:gridSpan w:val="2"/>
            <w:tcBorders>
              <w:bottom w:val="single" w:sz="24" w:space="0" w:color="000000" w:themeColor="text1"/>
              <w:right w:val="single" w:sz="4" w:space="0" w:color="auto"/>
            </w:tcBorders>
          </w:tcPr>
          <w:p w14:paraId="00A0CD93" w14:textId="77777777" w:rsidR="00316236" w:rsidRPr="00CA7620" w:rsidRDefault="00316236" w:rsidP="00D80ED8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CA7620">
              <w:rPr>
                <w:rFonts w:ascii="Times New Roman" w:hAnsi="Times New Roman"/>
                <w:sz w:val="20"/>
                <w:szCs w:val="20"/>
              </w:rPr>
              <w:t>Reverse Primer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24" w:space="0" w:color="000000" w:themeColor="text1"/>
              <w:right w:val="single" w:sz="24" w:space="0" w:color="000000" w:themeColor="text1"/>
            </w:tcBorders>
          </w:tcPr>
          <w:p w14:paraId="79F83EB8" w14:textId="43325400" w:rsidR="00316236" w:rsidRPr="00CA7620" w:rsidRDefault="00316236" w:rsidP="00D80ED8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nd size</w:t>
            </w:r>
          </w:p>
        </w:tc>
      </w:tr>
      <w:tr w:rsidR="002830E9" w:rsidRPr="00CA7620" w14:paraId="05A0D8E5" w14:textId="77777777" w:rsidTr="008F6524">
        <w:tc>
          <w:tcPr>
            <w:tcW w:w="10774" w:type="dxa"/>
            <w:gridSpan w:val="7"/>
            <w:tcBorders>
              <w:top w:val="single" w:sz="24" w:space="0" w:color="000000" w:themeColor="text1"/>
              <w:left w:val="single" w:sz="24" w:space="0" w:color="000000" w:themeColor="text1"/>
              <w:right w:val="single" w:sz="24" w:space="0" w:color="000000" w:themeColor="text1"/>
            </w:tcBorders>
            <w:vAlign w:val="bottom"/>
          </w:tcPr>
          <w:p w14:paraId="48ABE5EF" w14:textId="77777777" w:rsidR="002830E9" w:rsidRPr="00CA7620" w:rsidRDefault="002830E9" w:rsidP="00D80ED8">
            <w:pPr>
              <w:spacing w:before="2" w:after="2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A762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ouse Primers</w:t>
            </w:r>
          </w:p>
        </w:tc>
      </w:tr>
      <w:tr w:rsidR="00316236" w:rsidRPr="00CA7620" w14:paraId="3609E9D6" w14:textId="77777777" w:rsidTr="008F6524">
        <w:tc>
          <w:tcPr>
            <w:tcW w:w="2694" w:type="dxa"/>
            <w:gridSpan w:val="2"/>
            <w:tcBorders>
              <w:left w:val="single" w:sz="24" w:space="0" w:color="000000" w:themeColor="text1"/>
            </w:tcBorders>
            <w:vAlign w:val="center"/>
          </w:tcPr>
          <w:p w14:paraId="06AD7F38" w14:textId="5C944852" w:rsidR="00316236" w:rsidRPr="00AD290A" w:rsidRDefault="00316236" w:rsidP="00D80ED8">
            <w:pPr>
              <w:spacing w:before="2" w:after="2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PGC-1</w:t>
            </w:r>
            <w:r w:rsidRPr="00AD290A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3402" w:type="dxa"/>
            <w:gridSpan w:val="2"/>
            <w:vAlign w:val="bottom"/>
          </w:tcPr>
          <w:p w14:paraId="48F63965" w14:textId="4FA3DA90" w:rsidR="00316236" w:rsidRPr="00CA7620" w:rsidRDefault="00316236" w:rsidP="00D80ED8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830E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ACATGTGCAGCCAAGACTC</w:t>
            </w:r>
          </w:p>
        </w:tc>
        <w:tc>
          <w:tcPr>
            <w:tcW w:w="3261" w:type="dxa"/>
            <w:gridSpan w:val="2"/>
            <w:tcBorders>
              <w:right w:val="single" w:sz="4" w:space="0" w:color="auto"/>
            </w:tcBorders>
            <w:vAlign w:val="bottom"/>
          </w:tcPr>
          <w:p w14:paraId="7AA9125C" w14:textId="77777777" w:rsidR="00316236" w:rsidRPr="00CA7620" w:rsidRDefault="00316236" w:rsidP="00D80ED8">
            <w:pPr>
              <w:spacing w:before="2" w:after="2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2830E9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CTCAAATGGGGAACCCTTGG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24" w:space="0" w:color="000000" w:themeColor="text1"/>
            </w:tcBorders>
            <w:vAlign w:val="bottom"/>
          </w:tcPr>
          <w:p w14:paraId="2904BE6B" w14:textId="7CCD5226" w:rsidR="00316236" w:rsidRPr="00CA7620" w:rsidRDefault="00316236" w:rsidP="00D80ED8">
            <w:pPr>
              <w:spacing w:before="2" w:after="2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816</w:t>
            </w:r>
          </w:p>
        </w:tc>
      </w:tr>
      <w:tr w:rsidR="00316236" w:rsidRPr="00CA7620" w14:paraId="203923D2" w14:textId="77777777" w:rsidTr="008F6524">
        <w:tc>
          <w:tcPr>
            <w:tcW w:w="2694" w:type="dxa"/>
            <w:gridSpan w:val="2"/>
            <w:tcBorders>
              <w:left w:val="single" w:sz="24" w:space="0" w:color="000000" w:themeColor="text1"/>
            </w:tcBorders>
            <w:vAlign w:val="center"/>
          </w:tcPr>
          <w:p w14:paraId="355C7DDA" w14:textId="0D68CF6C" w:rsidR="00316236" w:rsidRPr="00AD290A" w:rsidRDefault="00316236" w:rsidP="00D80ED8">
            <w:pPr>
              <w:spacing w:before="2" w:after="2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AD290A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PGC-1α</w:t>
            </w:r>
            <w:r w:rsidR="004905A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2 </w:t>
            </w:r>
            <w:r w:rsidR="004905A5" w:rsidRPr="00BA0D5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 PGC-1</w:t>
            </w:r>
            <w:r w:rsidRPr="00AD290A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-b</w:t>
            </w:r>
          </w:p>
        </w:tc>
        <w:tc>
          <w:tcPr>
            <w:tcW w:w="3402" w:type="dxa"/>
            <w:gridSpan w:val="2"/>
            <w:vAlign w:val="bottom"/>
          </w:tcPr>
          <w:p w14:paraId="3854D622" w14:textId="72914AB4" w:rsidR="00316236" w:rsidRPr="00CA7620" w:rsidRDefault="00316236" w:rsidP="00D80ED8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830E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ATTGTCATCCATGGATTC</w:t>
            </w:r>
          </w:p>
        </w:tc>
        <w:tc>
          <w:tcPr>
            <w:tcW w:w="3261" w:type="dxa"/>
            <w:gridSpan w:val="2"/>
            <w:tcBorders>
              <w:right w:val="single" w:sz="4" w:space="0" w:color="auto"/>
            </w:tcBorders>
            <w:vAlign w:val="bottom"/>
          </w:tcPr>
          <w:p w14:paraId="4B6CBDFB" w14:textId="77777777" w:rsidR="00316236" w:rsidRPr="00CA7620" w:rsidRDefault="00316236" w:rsidP="00D80ED8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830E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TTCGCTCAATAGTCTTGTTC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24" w:space="0" w:color="000000" w:themeColor="text1"/>
            </w:tcBorders>
            <w:vAlign w:val="bottom"/>
          </w:tcPr>
          <w:p w14:paraId="29A7AA33" w14:textId="6BD566F3" w:rsidR="00316236" w:rsidRPr="00CA7620" w:rsidRDefault="00316236" w:rsidP="00D80ED8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25 / 826</w:t>
            </w:r>
          </w:p>
        </w:tc>
      </w:tr>
      <w:tr w:rsidR="00316236" w:rsidRPr="00CA7620" w14:paraId="255725DB" w14:textId="77777777" w:rsidTr="008F6524">
        <w:tc>
          <w:tcPr>
            <w:tcW w:w="2694" w:type="dxa"/>
            <w:gridSpan w:val="2"/>
            <w:tcBorders>
              <w:left w:val="single" w:sz="24" w:space="0" w:color="000000" w:themeColor="text1"/>
            </w:tcBorders>
            <w:vAlign w:val="center"/>
          </w:tcPr>
          <w:p w14:paraId="4B1FF918" w14:textId="17135B82" w:rsidR="00316236" w:rsidRPr="00AD290A" w:rsidRDefault="00316236" w:rsidP="00D80ED8">
            <w:pPr>
              <w:spacing w:before="2" w:after="2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AD290A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PGC-1α</w:t>
            </w:r>
            <w:r w:rsidR="004905A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3 </w:t>
            </w:r>
            <w:r w:rsidR="004905A5" w:rsidRPr="00BA0D5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 PGC-1</w:t>
            </w:r>
            <w:r w:rsidRPr="00AD290A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-c</w:t>
            </w:r>
          </w:p>
        </w:tc>
        <w:tc>
          <w:tcPr>
            <w:tcW w:w="3402" w:type="dxa"/>
            <w:gridSpan w:val="2"/>
            <w:vAlign w:val="bottom"/>
          </w:tcPr>
          <w:p w14:paraId="24A3E456" w14:textId="7CB2EDBE" w:rsidR="00316236" w:rsidRPr="00CA7620" w:rsidRDefault="00316236" w:rsidP="00D80ED8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830E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TCAGACCCACTATGCTGCTG</w:t>
            </w:r>
          </w:p>
        </w:tc>
        <w:tc>
          <w:tcPr>
            <w:tcW w:w="3261" w:type="dxa"/>
            <w:gridSpan w:val="2"/>
            <w:tcBorders>
              <w:right w:val="single" w:sz="4" w:space="0" w:color="auto"/>
            </w:tcBorders>
            <w:vAlign w:val="bottom"/>
          </w:tcPr>
          <w:p w14:paraId="755687BB" w14:textId="77777777" w:rsidR="00316236" w:rsidRPr="00CA7620" w:rsidRDefault="00316236" w:rsidP="00D80ED8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830E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TTCGCTCAATAGTCTTGTTC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24" w:space="0" w:color="000000" w:themeColor="text1"/>
            </w:tcBorders>
            <w:vAlign w:val="bottom"/>
          </w:tcPr>
          <w:p w14:paraId="3E7B902F" w14:textId="6E18DDCF" w:rsidR="00316236" w:rsidRPr="00CA7620" w:rsidRDefault="00316236" w:rsidP="00D80ED8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02 / 818</w:t>
            </w:r>
          </w:p>
        </w:tc>
      </w:tr>
      <w:tr w:rsidR="00316236" w14:paraId="00C78E93" w14:textId="77777777" w:rsidTr="008F6524">
        <w:tc>
          <w:tcPr>
            <w:tcW w:w="2694" w:type="dxa"/>
            <w:gridSpan w:val="2"/>
            <w:tcBorders>
              <w:left w:val="single" w:sz="24" w:space="0" w:color="000000" w:themeColor="text1"/>
            </w:tcBorders>
            <w:vAlign w:val="center"/>
          </w:tcPr>
          <w:p w14:paraId="1B5400AD" w14:textId="397751BA" w:rsidR="00316236" w:rsidRDefault="00316236" w:rsidP="002830E9">
            <w:pPr>
              <w:spacing w:before="2" w:after="2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AD290A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PGC-1α4</w:t>
            </w:r>
          </w:p>
        </w:tc>
        <w:tc>
          <w:tcPr>
            <w:tcW w:w="3402" w:type="dxa"/>
            <w:gridSpan w:val="2"/>
            <w:vAlign w:val="bottom"/>
          </w:tcPr>
          <w:p w14:paraId="00AAB695" w14:textId="2FCC1F77" w:rsidR="00316236" w:rsidRDefault="00316236" w:rsidP="00D80ED8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D80ED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ATTGTCATCCATGGATTC</w:t>
            </w:r>
          </w:p>
        </w:tc>
        <w:tc>
          <w:tcPr>
            <w:tcW w:w="3261" w:type="dxa"/>
            <w:gridSpan w:val="2"/>
            <w:tcBorders>
              <w:right w:val="single" w:sz="4" w:space="0" w:color="auto"/>
            </w:tcBorders>
            <w:vAlign w:val="bottom"/>
          </w:tcPr>
          <w:p w14:paraId="18C2D2BA" w14:textId="77777777" w:rsidR="00316236" w:rsidRDefault="00316236" w:rsidP="00D80ED8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D80ED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TGGAAGATATGGCACAT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24" w:space="0" w:color="000000" w:themeColor="text1"/>
            </w:tcBorders>
            <w:vAlign w:val="bottom"/>
          </w:tcPr>
          <w:p w14:paraId="302B1B6A" w14:textId="4B0232FA" w:rsidR="00316236" w:rsidRDefault="00316236" w:rsidP="00D80ED8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12</w:t>
            </w:r>
          </w:p>
        </w:tc>
      </w:tr>
      <w:tr w:rsidR="00316236" w:rsidRPr="00AD290A" w14:paraId="2107882A" w14:textId="77777777" w:rsidTr="008F6524">
        <w:tc>
          <w:tcPr>
            <w:tcW w:w="2694" w:type="dxa"/>
            <w:gridSpan w:val="2"/>
            <w:tcBorders>
              <w:left w:val="single" w:sz="24" w:space="0" w:color="000000" w:themeColor="text1"/>
            </w:tcBorders>
            <w:vAlign w:val="center"/>
          </w:tcPr>
          <w:p w14:paraId="3A4C4612" w14:textId="31D31619" w:rsidR="00316236" w:rsidRPr="00AD290A" w:rsidRDefault="00316236" w:rsidP="00D80ED8">
            <w:pPr>
              <w:spacing w:before="2" w:after="2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NT-PGC-1</w:t>
            </w:r>
            <w:r w:rsidRPr="00AD290A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-a</w:t>
            </w:r>
          </w:p>
        </w:tc>
        <w:tc>
          <w:tcPr>
            <w:tcW w:w="3402" w:type="dxa"/>
            <w:gridSpan w:val="2"/>
            <w:vAlign w:val="bottom"/>
          </w:tcPr>
          <w:p w14:paraId="1B28FFC7" w14:textId="2B4640CD" w:rsidR="00316236" w:rsidRPr="00AD290A" w:rsidRDefault="00316236" w:rsidP="00D80ED8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1623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ACATGTGCAGCCAAGACTC</w:t>
            </w:r>
          </w:p>
        </w:tc>
        <w:tc>
          <w:tcPr>
            <w:tcW w:w="3261" w:type="dxa"/>
            <w:gridSpan w:val="2"/>
            <w:tcBorders>
              <w:right w:val="single" w:sz="4" w:space="0" w:color="auto"/>
            </w:tcBorders>
            <w:vAlign w:val="bottom"/>
          </w:tcPr>
          <w:p w14:paraId="4C0BE276" w14:textId="77777777" w:rsidR="00316236" w:rsidRPr="00AD290A" w:rsidRDefault="00316236" w:rsidP="00D80ED8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D80ED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TGGAAGATATGGCACAT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24" w:space="0" w:color="000000" w:themeColor="text1"/>
            </w:tcBorders>
            <w:vAlign w:val="bottom"/>
          </w:tcPr>
          <w:p w14:paraId="0EE9239A" w14:textId="2E6A8680" w:rsidR="00316236" w:rsidRPr="00AD290A" w:rsidRDefault="00316236" w:rsidP="00D80ED8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22</w:t>
            </w:r>
          </w:p>
        </w:tc>
      </w:tr>
      <w:tr w:rsidR="00316236" w:rsidRPr="00CA7620" w14:paraId="1C7D56D7" w14:textId="77777777" w:rsidTr="008F6524">
        <w:tc>
          <w:tcPr>
            <w:tcW w:w="2694" w:type="dxa"/>
            <w:gridSpan w:val="2"/>
            <w:tcBorders>
              <w:left w:val="single" w:sz="24" w:space="0" w:color="000000" w:themeColor="text1"/>
            </w:tcBorders>
            <w:vAlign w:val="center"/>
          </w:tcPr>
          <w:p w14:paraId="38FF7618" w14:textId="04380E8F" w:rsidR="00316236" w:rsidRPr="00AD290A" w:rsidRDefault="00316236" w:rsidP="00D80ED8">
            <w:pPr>
              <w:spacing w:before="2" w:after="2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NT-PGC-1</w:t>
            </w:r>
            <w:r w:rsidRPr="00AD290A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-c</w:t>
            </w:r>
          </w:p>
        </w:tc>
        <w:tc>
          <w:tcPr>
            <w:tcW w:w="3402" w:type="dxa"/>
            <w:gridSpan w:val="2"/>
            <w:vAlign w:val="bottom"/>
          </w:tcPr>
          <w:p w14:paraId="3B625175" w14:textId="3DE33136" w:rsidR="00316236" w:rsidRPr="00CA7620" w:rsidRDefault="00316236" w:rsidP="00D80ED8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1623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TCAGACCCACTATGCTGCTG</w:t>
            </w:r>
          </w:p>
        </w:tc>
        <w:tc>
          <w:tcPr>
            <w:tcW w:w="3261" w:type="dxa"/>
            <w:gridSpan w:val="2"/>
            <w:tcBorders>
              <w:right w:val="single" w:sz="4" w:space="0" w:color="auto"/>
            </w:tcBorders>
            <w:vAlign w:val="bottom"/>
          </w:tcPr>
          <w:p w14:paraId="24D6EDB4" w14:textId="77777777" w:rsidR="00316236" w:rsidRPr="00CA7620" w:rsidRDefault="00316236" w:rsidP="00D80ED8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1623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TGGAAGATATGGCACAT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24" w:space="0" w:color="000000" w:themeColor="text1"/>
            </w:tcBorders>
            <w:vAlign w:val="bottom"/>
          </w:tcPr>
          <w:p w14:paraId="45DBCE12" w14:textId="4F7EB991" w:rsidR="00316236" w:rsidRPr="00CA7620" w:rsidRDefault="000F3444" w:rsidP="00D80ED8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03</w:t>
            </w:r>
          </w:p>
        </w:tc>
      </w:tr>
      <w:tr w:rsidR="00797580" w:rsidRPr="00CA7620" w14:paraId="1A284A54" w14:textId="77777777" w:rsidTr="008F6524">
        <w:tc>
          <w:tcPr>
            <w:tcW w:w="10774" w:type="dxa"/>
            <w:gridSpan w:val="7"/>
            <w:tcBorders>
              <w:top w:val="single" w:sz="24" w:space="0" w:color="000000" w:themeColor="text1"/>
              <w:left w:val="single" w:sz="24" w:space="0" w:color="000000" w:themeColor="text1"/>
              <w:right w:val="single" w:sz="24" w:space="0" w:color="000000" w:themeColor="text1"/>
            </w:tcBorders>
            <w:vAlign w:val="center"/>
          </w:tcPr>
          <w:p w14:paraId="362A91CE" w14:textId="77777777" w:rsidR="00797580" w:rsidRPr="00CA7620" w:rsidRDefault="00797580" w:rsidP="00D80ED8">
            <w:pPr>
              <w:spacing w:before="2" w:after="2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A762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enotyping primers</w:t>
            </w:r>
          </w:p>
        </w:tc>
      </w:tr>
      <w:tr w:rsidR="00797580" w:rsidRPr="00CA7620" w14:paraId="7CC75AA9" w14:textId="77777777" w:rsidTr="008F6524">
        <w:tc>
          <w:tcPr>
            <w:tcW w:w="1277" w:type="dxa"/>
            <w:tcBorders>
              <w:left w:val="single" w:sz="24" w:space="0" w:color="000000" w:themeColor="text1"/>
            </w:tcBorders>
            <w:vAlign w:val="center"/>
          </w:tcPr>
          <w:p w14:paraId="16B83EBA" w14:textId="77777777" w:rsidR="00797580" w:rsidRPr="00F378E2" w:rsidRDefault="00797580" w:rsidP="00D80ED8">
            <w:pPr>
              <w:spacing w:before="2" w:after="2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2D1FA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lb-Cre</w:t>
            </w:r>
            <w:r w:rsidRPr="002D1FA2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Tg</w:t>
            </w:r>
          </w:p>
        </w:tc>
        <w:tc>
          <w:tcPr>
            <w:tcW w:w="3260" w:type="dxa"/>
            <w:gridSpan w:val="2"/>
            <w:vAlign w:val="bottom"/>
          </w:tcPr>
          <w:p w14:paraId="354B209D" w14:textId="77777777" w:rsidR="00797580" w:rsidRDefault="00797580" w:rsidP="00D80ED8">
            <w:pPr>
              <w:spacing w:before="2" w:after="2"/>
              <w:rPr>
                <w:rFonts w:ascii="Times New Roman" w:hAnsi="Times New Roman"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CA"/>
              </w:rPr>
              <w:t>Forward (Albumin promoter)</w:t>
            </w:r>
          </w:p>
          <w:p w14:paraId="1E2F05F9" w14:textId="77777777" w:rsidR="00797580" w:rsidRDefault="00797580" w:rsidP="00D80ED8">
            <w:pPr>
              <w:spacing w:before="2" w:after="2"/>
              <w:rPr>
                <w:rFonts w:ascii="Times New Roman" w:hAnsi="Times New Roman"/>
                <w:bCs/>
                <w:color w:val="000000"/>
                <w:sz w:val="18"/>
                <w:szCs w:val="18"/>
                <w:lang w:val="en-CA"/>
              </w:rPr>
            </w:pPr>
            <w:r w:rsidRPr="002D1FA2">
              <w:rPr>
                <w:rFonts w:ascii="Times New Roman" w:hAnsi="Times New Roman"/>
                <w:bCs/>
                <w:color w:val="000000"/>
                <w:sz w:val="18"/>
                <w:szCs w:val="18"/>
                <w:lang w:val="en-CA"/>
              </w:rPr>
              <w:t>TTAGAGGGGAACAGCTCCAGATGG</w:t>
            </w:r>
          </w:p>
        </w:tc>
        <w:tc>
          <w:tcPr>
            <w:tcW w:w="3119" w:type="dxa"/>
            <w:gridSpan w:val="2"/>
            <w:tcBorders>
              <w:right w:val="single" w:sz="8" w:space="0" w:color="000000" w:themeColor="text1"/>
            </w:tcBorders>
            <w:vAlign w:val="bottom"/>
          </w:tcPr>
          <w:p w14:paraId="0D04DA42" w14:textId="77777777" w:rsidR="00797580" w:rsidRDefault="00797580" w:rsidP="00D80ED8">
            <w:pPr>
              <w:spacing w:before="2" w:after="2"/>
              <w:rPr>
                <w:rFonts w:ascii="Times New Roman" w:hAnsi="Times New Roman"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CA"/>
              </w:rPr>
              <w:t>Reverse (Cre-recombinase)</w:t>
            </w:r>
          </w:p>
          <w:p w14:paraId="0E35BD51" w14:textId="77777777" w:rsidR="00797580" w:rsidRDefault="00797580" w:rsidP="00D80ED8">
            <w:pPr>
              <w:spacing w:before="2" w:after="2"/>
              <w:rPr>
                <w:rFonts w:ascii="Times New Roman" w:hAnsi="Times New Roman"/>
                <w:bCs/>
                <w:color w:val="000000"/>
                <w:sz w:val="18"/>
                <w:szCs w:val="18"/>
                <w:lang w:val="en-CA"/>
              </w:rPr>
            </w:pPr>
            <w:r w:rsidRPr="002D1FA2">
              <w:rPr>
                <w:rFonts w:ascii="Times New Roman" w:hAnsi="Times New Roman"/>
                <w:bCs/>
                <w:color w:val="000000"/>
                <w:sz w:val="18"/>
                <w:szCs w:val="18"/>
                <w:lang w:val="en-CA"/>
              </w:rPr>
              <w:t>GTGAAACAGCATTGCTGTCACTT</w:t>
            </w:r>
          </w:p>
        </w:tc>
        <w:tc>
          <w:tcPr>
            <w:tcW w:w="3118" w:type="dxa"/>
            <w:gridSpan w:val="2"/>
            <w:tcBorders>
              <w:left w:val="single" w:sz="8" w:space="0" w:color="000000" w:themeColor="text1"/>
              <w:right w:val="single" w:sz="24" w:space="0" w:color="000000" w:themeColor="text1"/>
            </w:tcBorders>
            <w:vAlign w:val="bottom"/>
          </w:tcPr>
          <w:p w14:paraId="3EAC8DC3" w14:textId="77777777" w:rsidR="00797580" w:rsidRPr="00CA7620" w:rsidRDefault="00797580" w:rsidP="00D80ED8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</w:tr>
      <w:tr w:rsidR="00797580" w:rsidRPr="00CA7620" w14:paraId="54316DA6" w14:textId="77777777" w:rsidTr="008F6524">
        <w:tc>
          <w:tcPr>
            <w:tcW w:w="1277" w:type="dxa"/>
            <w:tcBorders>
              <w:left w:val="single" w:sz="24" w:space="0" w:color="000000" w:themeColor="text1"/>
            </w:tcBorders>
            <w:vAlign w:val="center"/>
          </w:tcPr>
          <w:p w14:paraId="06EE0A05" w14:textId="77777777" w:rsidR="00797580" w:rsidRPr="00F378E2" w:rsidRDefault="00797580" w:rsidP="00D80ED8">
            <w:pPr>
              <w:spacing w:before="2" w:after="2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9E6E33">
              <w:rPr>
                <w:sz w:val="20"/>
                <w:szCs w:val="20"/>
                <w:vertAlign w:val="superscript"/>
              </w:rPr>
              <w:t>LSL</w:t>
            </w:r>
            <w:r w:rsidRPr="009E6E33">
              <w:rPr>
                <w:sz w:val="20"/>
                <w:szCs w:val="20"/>
              </w:rPr>
              <w:t>PGC-1α4</w:t>
            </w:r>
          </w:p>
        </w:tc>
        <w:tc>
          <w:tcPr>
            <w:tcW w:w="3260" w:type="dxa"/>
            <w:gridSpan w:val="2"/>
            <w:vAlign w:val="bottom"/>
          </w:tcPr>
          <w:p w14:paraId="750328C5" w14:textId="77777777" w:rsidR="00797580" w:rsidRPr="009E6E33" w:rsidRDefault="00797580" w:rsidP="00D80ED8">
            <w:pPr>
              <w:spacing w:before="2" w:after="2"/>
              <w:rPr>
                <w:rFonts w:ascii="Times New Roman" w:hAnsi="Times New Roman"/>
                <w:bCs/>
                <w:color w:val="000000"/>
                <w:sz w:val="18"/>
                <w:szCs w:val="18"/>
                <w:lang w:val="en-CA"/>
              </w:rPr>
            </w:pPr>
            <w:r w:rsidRPr="009E6E33">
              <w:rPr>
                <w:rFonts w:ascii="Times New Roman" w:hAnsi="Times New Roman"/>
                <w:bCs/>
                <w:color w:val="000000"/>
                <w:sz w:val="18"/>
                <w:szCs w:val="18"/>
                <w:lang w:val="en-CA"/>
              </w:rPr>
              <w:t>Forward (</w:t>
            </w:r>
            <w:r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CA"/>
              </w:rPr>
              <w:t>Pparg</w:t>
            </w:r>
            <w:r w:rsidRPr="00090415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CA"/>
              </w:rPr>
              <w:t>c</w:t>
            </w:r>
            <w:r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CA"/>
              </w:rPr>
              <w:t>1a</w:t>
            </w:r>
            <w:r w:rsidRPr="009E6E33">
              <w:rPr>
                <w:rFonts w:ascii="Times New Roman" w:hAnsi="Times New Roman"/>
                <w:bCs/>
                <w:color w:val="000000"/>
                <w:sz w:val="18"/>
                <w:szCs w:val="18"/>
                <w:lang w:val="en-CA"/>
              </w:rPr>
              <w:t xml:space="preserve"> exon 6)</w:t>
            </w:r>
          </w:p>
          <w:p w14:paraId="15400E4C" w14:textId="77777777" w:rsidR="00797580" w:rsidRPr="0008683D" w:rsidRDefault="00797580" w:rsidP="00D80ED8">
            <w:pPr>
              <w:spacing w:before="2" w:after="2"/>
              <w:rPr>
                <w:rFonts w:ascii="Times New Roman" w:hAnsi="Times New Roman"/>
                <w:bCs/>
                <w:color w:val="000000"/>
                <w:sz w:val="18"/>
                <w:szCs w:val="18"/>
                <w:lang w:val="en-CA"/>
              </w:rPr>
            </w:pPr>
            <w:r w:rsidRPr="009E6E33">
              <w:rPr>
                <w:rFonts w:ascii="Times New Roman" w:hAnsi="Times New Roman"/>
                <w:bCs/>
                <w:color w:val="000000"/>
                <w:sz w:val="18"/>
                <w:szCs w:val="18"/>
                <w:lang w:val="en-CA"/>
              </w:rPr>
              <w:t>CCAAACCAACAACTTTATCTC</w:t>
            </w:r>
          </w:p>
        </w:tc>
        <w:tc>
          <w:tcPr>
            <w:tcW w:w="3119" w:type="dxa"/>
            <w:gridSpan w:val="2"/>
            <w:tcBorders>
              <w:right w:val="single" w:sz="8" w:space="0" w:color="000000" w:themeColor="text1"/>
            </w:tcBorders>
            <w:vAlign w:val="bottom"/>
          </w:tcPr>
          <w:p w14:paraId="55712F7B" w14:textId="77777777" w:rsidR="00797580" w:rsidRPr="00F378E2" w:rsidRDefault="00797580" w:rsidP="00D80ED8">
            <w:pPr>
              <w:spacing w:before="2" w:after="2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E6E33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everse 1 (</w:t>
            </w:r>
            <w:r w:rsidRPr="00090415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  <w:t>Pparg</w:t>
            </w:r>
            <w:r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  <w:t>c</w:t>
            </w:r>
            <w:r w:rsidRPr="00090415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  <w:t>a</w:t>
            </w:r>
            <w:r w:rsidRPr="009E6E33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intron 7) CCTTCTGATAAAGAGTCAACGC</w:t>
            </w:r>
          </w:p>
        </w:tc>
        <w:tc>
          <w:tcPr>
            <w:tcW w:w="3118" w:type="dxa"/>
            <w:gridSpan w:val="2"/>
            <w:tcBorders>
              <w:left w:val="single" w:sz="8" w:space="0" w:color="000000" w:themeColor="text1"/>
              <w:right w:val="single" w:sz="24" w:space="0" w:color="000000" w:themeColor="text1"/>
            </w:tcBorders>
            <w:vAlign w:val="bottom"/>
          </w:tcPr>
          <w:p w14:paraId="72377286" w14:textId="77777777" w:rsidR="00797580" w:rsidRPr="00CA7620" w:rsidRDefault="00797580" w:rsidP="00D80ED8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E6E33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everse 2 (</w:t>
            </w:r>
            <w:r w:rsidRPr="00090415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  <w:t>WPRE</w:t>
            </w:r>
            <w:r w:rsidRPr="009E6E33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 GGAGAAAATGAAAGCCATACGG</w:t>
            </w:r>
          </w:p>
        </w:tc>
      </w:tr>
      <w:tr w:rsidR="00797580" w:rsidRPr="00D85E58" w14:paraId="397307FD" w14:textId="77777777" w:rsidTr="008F6524">
        <w:tc>
          <w:tcPr>
            <w:tcW w:w="1277" w:type="dxa"/>
            <w:tcBorders>
              <w:left w:val="single" w:sz="24" w:space="0" w:color="000000" w:themeColor="text1"/>
            </w:tcBorders>
            <w:vAlign w:val="center"/>
          </w:tcPr>
          <w:p w14:paraId="07485399" w14:textId="77777777" w:rsidR="00797580" w:rsidRPr="00D85E58" w:rsidRDefault="00797580" w:rsidP="00D80ED8">
            <w:pPr>
              <w:spacing w:before="2" w:after="2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F378E2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Ppargc1a</w:t>
            </w:r>
            <w:r w:rsidRPr="00F378E2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</w:rPr>
              <w:t>fl/fl</w:t>
            </w:r>
          </w:p>
        </w:tc>
        <w:tc>
          <w:tcPr>
            <w:tcW w:w="3260" w:type="dxa"/>
            <w:gridSpan w:val="2"/>
            <w:vAlign w:val="bottom"/>
          </w:tcPr>
          <w:p w14:paraId="7CBBC355" w14:textId="77777777" w:rsidR="00797580" w:rsidRDefault="00797580" w:rsidP="00D80ED8">
            <w:pPr>
              <w:spacing w:before="2" w:after="2"/>
              <w:rPr>
                <w:rFonts w:ascii="Times New Roman" w:hAnsi="Times New Roman"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CA"/>
              </w:rPr>
              <w:t>Forward (</w:t>
            </w:r>
            <w:r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CA"/>
              </w:rPr>
              <w:t>Pparg</w:t>
            </w:r>
            <w:r w:rsidRPr="00090415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CA"/>
              </w:rPr>
              <w:t>c</w:t>
            </w:r>
            <w:r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CA"/>
              </w:rPr>
              <w:t>1a</w:t>
            </w:r>
            <w:r w:rsidRPr="009E6E33">
              <w:rPr>
                <w:rFonts w:ascii="Times New Roman" w:hAnsi="Times New Roman"/>
                <w:bCs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CA"/>
              </w:rPr>
              <w:t>intron 2)</w:t>
            </w:r>
          </w:p>
          <w:p w14:paraId="4A41A145" w14:textId="77777777" w:rsidR="00797580" w:rsidRPr="00D85E58" w:rsidRDefault="00797580" w:rsidP="00D80ED8">
            <w:pPr>
              <w:spacing w:before="2" w:after="2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8683D">
              <w:rPr>
                <w:rFonts w:ascii="Times New Roman" w:hAnsi="Times New Roman"/>
                <w:bCs/>
                <w:color w:val="000000"/>
                <w:sz w:val="18"/>
                <w:szCs w:val="18"/>
                <w:lang w:val="en-CA"/>
              </w:rPr>
              <w:t>GGAGAGGTGTCAGGGAGAG</w:t>
            </w:r>
          </w:p>
        </w:tc>
        <w:tc>
          <w:tcPr>
            <w:tcW w:w="3119" w:type="dxa"/>
            <w:gridSpan w:val="2"/>
            <w:tcBorders>
              <w:right w:val="single" w:sz="8" w:space="0" w:color="000000" w:themeColor="text1"/>
            </w:tcBorders>
            <w:vAlign w:val="bottom"/>
          </w:tcPr>
          <w:p w14:paraId="52D4A49D" w14:textId="77777777" w:rsidR="00797580" w:rsidRDefault="00797580" w:rsidP="00D80ED8">
            <w:pPr>
              <w:spacing w:before="2" w:after="2"/>
              <w:rPr>
                <w:rFonts w:ascii="Times New Roman" w:hAnsi="Times New Roman"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CA"/>
              </w:rPr>
              <w:t>Reverse (</w:t>
            </w:r>
            <w:r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CA"/>
              </w:rPr>
              <w:t>Pparg</w:t>
            </w:r>
            <w:r w:rsidRPr="00090415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CA"/>
              </w:rPr>
              <w:t>c</w:t>
            </w:r>
            <w:r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CA"/>
              </w:rPr>
              <w:t>1a</w:t>
            </w:r>
            <w:r w:rsidRPr="009E6E33">
              <w:rPr>
                <w:rFonts w:ascii="Times New Roman" w:hAnsi="Times New Roman"/>
                <w:bCs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CA"/>
              </w:rPr>
              <w:t>intron 2)</w:t>
            </w:r>
          </w:p>
          <w:p w14:paraId="42BBFEFD" w14:textId="77777777" w:rsidR="00797580" w:rsidRPr="00D85E58" w:rsidRDefault="00797580" w:rsidP="00D80ED8">
            <w:pPr>
              <w:spacing w:before="2" w:after="2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8683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ACAGCAGAGCACAAAGGA</w:t>
            </w:r>
          </w:p>
        </w:tc>
        <w:tc>
          <w:tcPr>
            <w:tcW w:w="3118" w:type="dxa"/>
            <w:gridSpan w:val="2"/>
            <w:tcBorders>
              <w:left w:val="single" w:sz="8" w:space="0" w:color="000000" w:themeColor="text1"/>
              <w:right w:val="single" w:sz="24" w:space="0" w:color="000000" w:themeColor="text1"/>
            </w:tcBorders>
            <w:vAlign w:val="bottom"/>
          </w:tcPr>
          <w:p w14:paraId="41321597" w14:textId="77777777" w:rsidR="00797580" w:rsidRPr="00D85E58" w:rsidRDefault="00797580" w:rsidP="00D80ED8">
            <w:pPr>
              <w:spacing w:before="2" w:after="2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</w:p>
        </w:tc>
      </w:tr>
      <w:tr w:rsidR="001E66CF" w:rsidRPr="00D85E58" w14:paraId="01ECFD0F" w14:textId="77777777" w:rsidTr="00DA02B2">
        <w:tc>
          <w:tcPr>
            <w:tcW w:w="1277" w:type="dxa"/>
            <w:tcBorders>
              <w:left w:val="single" w:sz="24" w:space="0" w:color="000000" w:themeColor="text1"/>
              <w:bottom w:val="single" w:sz="24" w:space="0" w:color="000000" w:themeColor="text1"/>
            </w:tcBorders>
            <w:vAlign w:val="center"/>
          </w:tcPr>
          <w:p w14:paraId="5D7E9267" w14:textId="2B21D02B" w:rsidR="001E66CF" w:rsidRPr="00147DD9" w:rsidRDefault="001E66CF" w:rsidP="00D80ED8">
            <w:pPr>
              <w:spacing w:before="2" w:after="2"/>
              <w:rPr>
                <w:rFonts w:ascii="Times New Roman" w:hAnsi="Times New Roman"/>
                <w:bCs/>
                <w:sz w:val="20"/>
                <w:szCs w:val="20"/>
              </w:rPr>
            </w:pPr>
            <w:r w:rsidRPr="00147DD9">
              <w:rPr>
                <w:rFonts w:ascii="Times New Roman" w:hAnsi="Times New Roman"/>
                <w:bCs/>
                <w:sz w:val="20"/>
                <w:szCs w:val="20"/>
              </w:rPr>
              <w:t>AltProm</w:t>
            </w:r>
            <w:r w:rsidRPr="00147DD9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fl/fl</w:t>
            </w:r>
          </w:p>
        </w:tc>
        <w:tc>
          <w:tcPr>
            <w:tcW w:w="3260" w:type="dxa"/>
            <w:gridSpan w:val="2"/>
            <w:tcBorders>
              <w:bottom w:val="single" w:sz="24" w:space="0" w:color="000000" w:themeColor="text1"/>
            </w:tcBorders>
            <w:vAlign w:val="bottom"/>
          </w:tcPr>
          <w:p w14:paraId="75022FE2" w14:textId="391C0EC3" w:rsidR="001E66CF" w:rsidRDefault="00E935F9" w:rsidP="00D80ED8">
            <w:pPr>
              <w:spacing w:before="2" w:after="2"/>
              <w:rPr>
                <w:rFonts w:ascii="Times New Roman" w:hAnsi="Times New Roman"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CA"/>
              </w:rPr>
              <w:t>Forward</w:t>
            </w:r>
          </w:p>
          <w:p w14:paraId="5BC353A1" w14:textId="09D9F7A5" w:rsidR="00E935F9" w:rsidRDefault="00E935F9" w:rsidP="00D80ED8">
            <w:pPr>
              <w:spacing w:before="2" w:after="2"/>
              <w:rPr>
                <w:rFonts w:ascii="Times New Roman" w:hAnsi="Times New Roman"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CA"/>
              </w:rPr>
              <w:t>AGAGTCAGCAGAACAAGCGT</w:t>
            </w:r>
          </w:p>
        </w:tc>
        <w:tc>
          <w:tcPr>
            <w:tcW w:w="3119" w:type="dxa"/>
            <w:gridSpan w:val="2"/>
            <w:tcBorders>
              <w:bottom w:val="single" w:sz="24" w:space="0" w:color="000000" w:themeColor="text1"/>
              <w:right w:val="single" w:sz="8" w:space="0" w:color="000000" w:themeColor="text1"/>
            </w:tcBorders>
            <w:vAlign w:val="bottom"/>
          </w:tcPr>
          <w:p w14:paraId="23C5C9A8" w14:textId="77777777" w:rsidR="001E66CF" w:rsidRDefault="00E935F9" w:rsidP="00D80ED8">
            <w:pPr>
              <w:spacing w:before="2" w:after="2"/>
              <w:rPr>
                <w:rFonts w:ascii="Times New Roman" w:hAnsi="Times New Roman"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CA"/>
              </w:rPr>
              <w:t>Reverse</w:t>
            </w:r>
          </w:p>
          <w:p w14:paraId="6F6C3C00" w14:textId="3AB4A416" w:rsidR="00E935F9" w:rsidRDefault="00E935F9" w:rsidP="00D80ED8">
            <w:pPr>
              <w:spacing w:before="2" w:after="2"/>
              <w:rPr>
                <w:rFonts w:ascii="Times New Roman" w:hAnsi="Times New Roman"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CA"/>
              </w:rPr>
              <w:t>TGCTTTGCAGAGGTGCTCAT</w:t>
            </w:r>
          </w:p>
        </w:tc>
        <w:tc>
          <w:tcPr>
            <w:tcW w:w="3118" w:type="dxa"/>
            <w:gridSpan w:val="2"/>
            <w:tcBorders>
              <w:left w:val="single" w:sz="8" w:space="0" w:color="000000" w:themeColor="text1"/>
              <w:bottom w:val="single" w:sz="24" w:space="0" w:color="000000" w:themeColor="text1"/>
              <w:right w:val="single" w:sz="24" w:space="0" w:color="000000" w:themeColor="text1"/>
            </w:tcBorders>
            <w:vAlign w:val="bottom"/>
          </w:tcPr>
          <w:p w14:paraId="2646B726" w14:textId="77777777" w:rsidR="001E66CF" w:rsidRPr="00D85E58" w:rsidRDefault="001E66CF" w:rsidP="00D80ED8">
            <w:pPr>
              <w:spacing w:before="2" w:after="2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</w:p>
        </w:tc>
      </w:tr>
    </w:tbl>
    <w:p w14:paraId="09EF9611" w14:textId="77777777" w:rsidR="00E836A6" w:rsidRDefault="00E836A6"/>
    <w:p w14:paraId="709626F4" w14:textId="77777777" w:rsidR="00CB0E17" w:rsidRDefault="00CB0E17"/>
    <w:p w14:paraId="1887A68A" w14:textId="77777777" w:rsidR="00DA02B2" w:rsidRDefault="00DA02B2"/>
    <w:p w14:paraId="270CB647" w14:textId="77777777" w:rsidR="00DA02B2" w:rsidRDefault="00DA02B2"/>
    <w:p w14:paraId="2DB999D6" w14:textId="77777777" w:rsidR="00DA02B2" w:rsidRDefault="00DA02B2"/>
    <w:p w14:paraId="444F6AA1" w14:textId="77777777" w:rsidR="00DA02B2" w:rsidRDefault="00DA02B2"/>
    <w:p w14:paraId="35BA6BB2" w14:textId="77777777" w:rsidR="00DA02B2" w:rsidRDefault="00DA02B2"/>
    <w:p w14:paraId="4BC250E6" w14:textId="77777777" w:rsidR="00DA02B2" w:rsidRDefault="00DA02B2"/>
    <w:p w14:paraId="78A65B19" w14:textId="77777777" w:rsidR="00DA02B2" w:rsidRDefault="00DA02B2"/>
    <w:p w14:paraId="2101BC3B" w14:textId="77777777" w:rsidR="00DA02B2" w:rsidRDefault="00DA02B2"/>
    <w:p w14:paraId="5A9ED782" w14:textId="77777777" w:rsidR="00DA02B2" w:rsidRDefault="00DA02B2"/>
    <w:p w14:paraId="1ABE7949" w14:textId="77777777" w:rsidR="00DA02B2" w:rsidRDefault="00DA02B2"/>
    <w:p w14:paraId="6F0529CC" w14:textId="77777777" w:rsidR="00CB0E17" w:rsidRDefault="00CB0E17"/>
    <w:sectPr w:rsidR="00CB0E17" w:rsidSect="00CB0E17">
      <w:headerReference w:type="default" r:id="rId7"/>
      <w:pgSz w:w="12240" w:h="15840"/>
      <w:pgMar w:top="567" w:right="1134" w:bottom="567" w:left="1134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F816F07" w15:done="0"/>
  <w15:commentEx w15:paraId="1D2BA84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F816F07" w16cid:durableId="20841D81"/>
  <w16cid:commentId w16cid:paraId="1D2BA845" w16cid:durableId="20841D82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9BBEA8" w14:textId="77777777" w:rsidR="00730277" w:rsidRDefault="00730277" w:rsidP="00E12A05">
      <w:pPr>
        <w:spacing w:after="0"/>
      </w:pPr>
      <w:r>
        <w:separator/>
      </w:r>
    </w:p>
  </w:endnote>
  <w:endnote w:type="continuationSeparator" w:id="0">
    <w:p w14:paraId="7E8F895E" w14:textId="77777777" w:rsidR="00730277" w:rsidRDefault="00730277" w:rsidP="00E12A0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C397D8" w14:textId="77777777" w:rsidR="00730277" w:rsidRDefault="00730277" w:rsidP="00E12A05">
      <w:pPr>
        <w:spacing w:after="0"/>
      </w:pPr>
      <w:r>
        <w:separator/>
      </w:r>
    </w:p>
  </w:footnote>
  <w:footnote w:type="continuationSeparator" w:id="0">
    <w:p w14:paraId="61595A9F" w14:textId="77777777" w:rsidR="00730277" w:rsidRDefault="00730277" w:rsidP="00E12A05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01E41D" w14:textId="77777777" w:rsidR="008A717B" w:rsidRDefault="008A717B" w:rsidP="00E12A05">
    <w:pPr>
      <w:pStyle w:val="Header"/>
      <w:ind w:left="-426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éveillé Mélissa">
    <w15:presenceInfo w15:providerId="AD" w15:userId="S::melissa.leveille@umontreal.ca::719abc3d-3785-42ec-988d-3d3415403bd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218"/>
    <w:rsid w:val="000034F1"/>
    <w:rsid w:val="0008683D"/>
    <w:rsid w:val="00090415"/>
    <w:rsid w:val="000F3444"/>
    <w:rsid w:val="000F5C48"/>
    <w:rsid w:val="00147DD9"/>
    <w:rsid w:val="00174834"/>
    <w:rsid w:val="00180218"/>
    <w:rsid w:val="001C5B7A"/>
    <w:rsid w:val="001C6BD1"/>
    <w:rsid w:val="001E66CF"/>
    <w:rsid w:val="00230209"/>
    <w:rsid w:val="0024011D"/>
    <w:rsid w:val="002830E9"/>
    <w:rsid w:val="002C14C6"/>
    <w:rsid w:val="002C3E65"/>
    <w:rsid w:val="002D1FA2"/>
    <w:rsid w:val="002E6BC1"/>
    <w:rsid w:val="00306FBF"/>
    <w:rsid w:val="00316236"/>
    <w:rsid w:val="00341FAD"/>
    <w:rsid w:val="00343377"/>
    <w:rsid w:val="003B7143"/>
    <w:rsid w:val="003E65C8"/>
    <w:rsid w:val="0043089F"/>
    <w:rsid w:val="004905A5"/>
    <w:rsid w:val="004E2922"/>
    <w:rsid w:val="0054150C"/>
    <w:rsid w:val="00594F3C"/>
    <w:rsid w:val="005B0183"/>
    <w:rsid w:val="005E0527"/>
    <w:rsid w:val="005E2BA8"/>
    <w:rsid w:val="005F63CB"/>
    <w:rsid w:val="006376AC"/>
    <w:rsid w:val="00643F26"/>
    <w:rsid w:val="00645B3C"/>
    <w:rsid w:val="0067275D"/>
    <w:rsid w:val="00695893"/>
    <w:rsid w:val="00721286"/>
    <w:rsid w:val="00730277"/>
    <w:rsid w:val="007466A3"/>
    <w:rsid w:val="00797580"/>
    <w:rsid w:val="007A02A5"/>
    <w:rsid w:val="007D4485"/>
    <w:rsid w:val="007F6317"/>
    <w:rsid w:val="008069BC"/>
    <w:rsid w:val="00841F65"/>
    <w:rsid w:val="008633D7"/>
    <w:rsid w:val="008A3DC3"/>
    <w:rsid w:val="008A717B"/>
    <w:rsid w:val="008B5EE0"/>
    <w:rsid w:val="008F6524"/>
    <w:rsid w:val="00927ED0"/>
    <w:rsid w:val="00937C68"/>
    <w:rsid w:val="00966A82"/>
    <w:rsid w:val="009A228C"/>
    <w:rsid w:val="009C5F92"/>
    <w:rsid w:val="009D0F6E"/>
    <w:rsid w:val="009E6E33"/>
    <w:rsid w:val="00A02667"/>
    <w:rsid w:val="00A40C3C"/>
    <w:rsid w:val="00A46DCD"/>
    <w:rsid w:val="00A57FC0"/>
    <w:rsid w:val="00A61A1F"/>
    <w:rsid w:val="00A95FB1"/>
    <w:rsid w:val="00AA0CDE"/>
    <w:rsid w:val="00AD290A"/>
    <w:rsid w:val="00AF2153"/>
    <w:rsid w:val="00B02786"/>
    <w:rsid w:val="00B04EF5"/>
    <w:rsid w:val="00BA0D54"/>
    <w:rsid w:val="00BB146E"/>
    <w:rsid w:val="00BC42E6"/>
    <w:rsid w:val="00C010D9"/>
    <w:rsid w:val="00C2611E"/>
    <w:rsid w:val="00C379D2"/>
    <w:rsid w:val="00C503C7"/>
    <w:rsid w:val="00C7040B"/>
    <w:rsid w:val="00C96D13"/>
    <w:rsid w:val="00CA7620"/>
    <w:rsid w:val="00CB0E17"/>
    <w:rsid w:val="00D27813"/>
    <w:rsid w:val="00D80ED8"/>
    <w:rsid w:val="00D85E58"/>
    <w:rsid w:val="00D90B44"/>
    <w:rsid w:val="00DA02B2"/>
    <w:rsid w:val="00DB62F0"/>
    <w:rsid w:val="00DD1DEB"/>
    <w:rsid w:val="00DE318A"/>
    <w:rsid w:val="00DE44BE"/>
    <w:rsid w:val="00E12A05"/>
    <w:rsid w:val="00E214C7"/>
    <w:rsid w:val="00E836A6"/>
    <w:rsid w:val="00E922BD"/>
    <w:rsid w:val="00E935F9"/>
    <w:rsid w:val="00EA2846"/>
    <w:rsid w:val="00ED67F3"/>
    <w:rsid w:val="00F378E2"/>
    <w:rsid w:val="00F4537D"/>
    <w:rsid w:val="00F4650C"/>
    <w:rsid w:val="00F474C4"/>
    <w:rsid w:val="00F663B2"/>
    <w:rsid w:val="00FA0C00"/>
    <w:rsid w:val="00FB7CF0"/>
    <w:rsid w:val="00FD1D96"/>
    <w:rsid w:val="00FE3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A1EE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218"/>
    <w:pPr>
      <w:spacing w:after="200"/>
    </w:pPr>
    <w:rPr>
      <w:rFonts w:eastAsia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0218"/>
    <w:rPr>
      <w:rFonts w:eastAsiaTheme="minorHAnsi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1FAD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AD"/>
    <w:rPr>
      <w:rFonts w:ascii="Lucida Grande" w:eastAsiaTheme="minorHAnsi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12A0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2A0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2A05"/>
    <w:rPr>
      <w:rFonts w:eastAsiaTheme="minorHAnsi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2A0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A05"/>
    <w:rPr>
      <w:rFonts w:eastAsiaTheme="minorHAnsi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12A05"/>
    <w:rPr>
      <w:rFonts w:eastAsiaTheme="minorHAns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12A05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12A05"/>
    <w:rPr>
      <w:rFonts w:eastAsiaTheme="minorHAns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12A05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12A05"/>
    <w:rPr>
      <w:rFonts w:eastAsiaTheme="minorHAnsi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218"/>
    <w:pPr>
      <w:spacing w:after="200"/>
    </w:pPr>
    <w:rPr>
      <w:rFonts w:eastAsia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0218"/>
    <w:rPr>
      <w:rFonts w:eastAsiaTheme="minorHAnsi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1FAD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AD"/>
    <w:rPr>
      <w:rFonts w:ascii="Lucida Grande" w:eastAsiaTheme="minorHAnsi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12A0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2A0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2A05"/>
    <w:rPr>
      <w:rFonts w:eastAsiaTheme="minorHAnsi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2A0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A05"/>
    <w:rPr>
      <w:rFonts w:eastAsiaTheme="minorHAnsi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12A05"/>
    <w:rPr>
      <w:rFonts w:eastAsiaTheme="minorHAns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12A05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12A05"/>
    <w:rPr>
      <w:rFonts w:eastAsiaTheme="minorHAns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12A05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12A05"/>
    <w:rPr>
      <w:rFonts w:eastAsiaTheme="minorHAns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41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5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3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9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1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8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0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8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9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microsoft.com/office/2011/relationships/people" Target="people.xml"/><Relationship Id="rId12" Type="http://schemas.microsoft.com/office/2011/relationships/commentsExtended" Target="commentsExtended.xml"/><Relationship Id="rId13" Type="http://schemas.microsoft.com/office/2016/09/relationships/commentsIds" Target="commentsId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7</Characters>
  <Application>Microsoft Macintosh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Estall</dc:creator>
  <cp:keywords/>
  <dc:description/>
  <cp:lastModifiedBy>Jennifer Estall</cp:lastModifiedBy>
  <cp:revision>7</cp:revision>
  <cp:lastPrinted>2015-07-17T13:58:00Z</cp:lastPrinted>
  <dcterms:created xsi:type="dcterms:W3CDTF">2019-06-12T19:24:00Z</dcterms:created>
  <dcterms:modified xsi:type="dcterms:W3CDTF">2019-09-14T15:19:00Z</dcterms:modified>
</cp:coreProperties>
</file>